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392F" w:rsidRPr="00CB5BAB" w:rsidRDefault="006C53E8" w:rsidP="00272F5A">
      <w:pPr>
        <w:spacing w:after="240" w:line="240" w:lineRule="auto"/>
        <w:ind w:left="142" w:hanging="14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r w:rsidR="0032392F" w:rsidRPr="00837427">
        <w:rPr>
          <w:rFonts w:ascii="Times New Roman" w:hAnsi="Times New Roman" w:cs="Times New Roman"/>
          <w:b/>
        </w:rPr>
        <w:t xml:space="preserve">Table </w:t>
      </w:r>
      <w:r w:rsidR="006D2D45">
        <w:rPr>
          <w:rFonts w:ascii="Times New Roman" w:hAnsi="Times New Roman" w:cs="Times New Roman"/>
          <w:b/>
        </w:rPr>
        <w:t>S3</w:t>
      </w:r>
      <w:r w:rsidR="0032392F" w:rsidRPr="00837427">
        <w:rPr>
          <w:rFonts w:ascii="Times New Roman" w:hAnsi="Times New Roman" w:cs="Times New Roman"/>
          <w:b/>
        </w:rPr>
        <w:t>.</w:t>
      </w:r>
      <w:r w:rsidR="0032392F" w:rsidRPr="00CB5BAB">
        <w:rPr>
          <w:rFonts w:ascii="Times New Roman" w:hAnsi="Times New Roman" w:cs="Times New Roman"/>
        </w:rPr>
        <w:t xml:space="preserve"> Genome context of the candidate genes for flavin-dependent microaerobic reductase in </w:t>
      </w:r>
      <w:r w:rsidR="0032392F" w:rsidRPr="00CB5BAB">
        <w:rPr>
          <w:rFonts w:ascii="Times New Roman" w:hAnsi="Times New Roman" w:cs="Times New Roman"/>
          <w:i/>
        </w:rPr>
        <w:t>F. prausnitzii</w:t>
      </w:r>
      <w:r w:rsidR="0032392F" w:rsidRPr="00CB5BAB">
        <w:rPr>
          <w:rFonts w:ascii="Times New Roman" w:hAnsi="Times New Roman" w:cs="Times New Roman"/>
        </w:rPr>
        <w:t xml:space="preserve"> A2-165. The genes with flavin-binding domain (or domain interacting with flavin-binding protein) are shown in bold italic.</w:t>
      </w:r>
    </w:p>
    <w:tbl>
      <w:tblPr>
        <w:tblW w:w="9204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8"/>
        <w:gridCol w:w="1984"/>
        <w:gridCol w:w="3969"/>
        <w:gridCol w:w="1461"/>
        <w:gridCol w:w="802"/>
      </w:tblGrid>
      <w:tr w:rsidR="0032392F" w:rsidRPr="00CB5BAB" w:rsidTr="00D529B8">
        <w:trPr>
          <w:trHeight w:val="454"/>
        </w:trPr>
        <w:tc>
          <w:tcPr>
            <w:tcW w:w="988" w:type="dxa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>Pfam ID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>Locus_tag</w:t>
            </w:r>
          </w:p>
        </w:tc>
        <w:tc>
          <w:tcPr>
            <w:tcW w:w="3969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>Predicted function (by genomic annotation)</w:t>
            </w:r>
          </w:p>
        </w:tc>
        <w:tc>
          <w:tcPr>
            <w:tcW w:w="1461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>Transmembrane segment</w:t>
            </w:r>
          </w:p>
        </w:tc>
        <w:tc>
          <w:tcPr>
            <w:tcW w:w="802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>Signal peptide</w:t>
            </w:r>
          </w:p>
        </w:tc>
      </w:tr>
      <w:tr w:rsidR="0032392F" w:rsidRPr="00CB5BAB" w:rsidTr="00D529B8">
        <w:trPr>
          <w:trHeight w:val="283"/>
        </w:trPr>
        <w:tc>
          <w:tcPr>
            <w:tcW w:w="988" w:type="dxa"/>
            <w:tcBorders>
              <w:top w:val="single" w:sz="8" w:space="0" w:color="7F7F7F" w:themeColor="text1" w:themeTint="80"/>
              <w:left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fr-CH"/>
              </w:rPr>
              <w:t>PF01077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fr-CH"/>
              </w:rPr>
              <w:t>FAEPRAA2165_01778</w:t>
            </w:r>
          </w:p>
        </w:tc>
        <w:tc>
          <w:tcPr>
            <w:tcW w:w="3969" w:type="dxa"/>
            <w:tcBorders>
              <w:top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fr-CH"/>
              </w:rPr>
              <w:t>FeS cluster protein</w:t>
            </w:r>
          </w:p>
        </w:tc>
        <w:tc>
          <w:tcPr>
            <w:tcW w:w="1461" w:type="dxa"/>
            <w:tcBorders>
              <w:top w:val="single" w:sz="8" w:space="0" w:color="7F7F7F" w:themeColor="text1" w:themeTint="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>+</w:t>
            </w:r>
          </w:p>
        </w:tc>
        <w:tc>
          <w:tcPr>
            <w:tcW w:w="802" w:type="dxa"/>
            <w:tcBorders>
              <w:top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>+</w:t>
            </w:r>
          </w:p>
        </w:tc>
      </w:tr>
      <w:tr w:rsidR="0032392F" w:rsidRPr="00CB5BAB" w:rsidTr="00D529B8">
        <w:trPr>
          <w:trHeight w:val="283"/>
        </w:trPr>
        <w:tc>
          <w:tcPr>
            <w:tcW w:w="988" w:type="dxa"/>
            <w:tcBorders>
              <w:left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PF00578</w:t>
            </w:r>
          </w:p>
        </w:tc>
        <w:tc>
          <w:tcPr>
            <w:tcW w:w="1984" w:type="dxa"/>
            <w:tcBorders>
              <w:bottom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 xml:space="preserve"> FAEPRAA2165_01779</w:t>
            </w:r>
          </w:p>
        </w:tc>
        <w:tc>
          <w:tcPr>
            <w:tcW w:w="3969" w:type="dxa"/>
            <w:tcBorders>
              <w:bottom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Predicted lipoprotein, TSA/AhpC family</w:t>
            </w:r>
          </w:p>
        </w:tc>
        <w:tc>
          <w:tcPr>
            <w:tcW w:w="1461" w:type="dxa"/>
            <w:tcBorders>
              <w:bottom w:val="single" w:sz="8" w:space="0" w:color="7F7F7F" w:themeColor="text1" w:themeTint="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t>-</w:t>
            </w:r>
          </w:p>
        </w:tc>
        <w:tc>
          <w:tcPr>
            <w:tcW w:w="802" w:type="dxa"/>
            <w:tcBorders>
              <w:bottom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t>+</w:t>
            </w:r>
          </w:p>
        </w:tc>
      </w:tr>
      <w:tr w:rsidR="0032392F" w:rsidRPr="00CB5BAB" w:rsidTr="00D529B8">
        <w:trPr>
          <w:trHeight w:val="283"/>
        </w:trPr>
        <w:tc>
          <w:tcPr>
            <w:tcW w:w="988" w:type="dxa"/>
            <w:tcBorders>
              <w:top w:val="single" w:sz="8" w:space="0" w:color="7F7F7F" w:themeColor="text1" w:themeTint="80"/>
              <w:left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fr-CH"/>
              </w:rPr>
              <w:t>PF04205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fr-CH"/>
              </w:rPr>
              <w:t xml:space="preserve"> FAEPRAA2165_02240</w:t>
            </w:r>
          </w:p>
        </w:tc>
        <w:tc>
          <w:tcPr>
            <w:tcW w:w="3969" w:type="dxa"/>
            <w:tcBorders>
              <w:top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fr-CH"/>
              </w:rPr>
              <w:t>Putative FMN-binding domain protein</w:t>
            </w:r>
          </w:p>
        </w:tc>
        <w:tc>
          <w:tcPr>
            <w:tcW w:w="1461" w:type="dxa"/>
            <w:tcBorders>
              <w:top w:val="single" w:sz="8" w:space="0" w:color="7F7F7F" w:themeColor="text1" w:themeTint="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t>+</w:t>
            </w:r>
          </w:p>
        </w:tc>
        <w:tc>
          <w:tcPr>
            <w:tcW w:w="802" w:type="dxa"/>
            <w:tcBorders>
              <w:top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t>+</w:t>
            </w:r>
          </w:p>
        </w:tc>
      </w:tr>
      <w:tr w:rsidR="0032392F" w:rsidRPr="00CB5BAB" w:rsidTr="00D529B8">
        <w:trPr>
          <w:trHeight w:val="283"/>
        </w:trPr>
        <w:tc>
          <w:tcPr>
            <w:tcW w:w="988" w:type="dxa"/>
            <w:tcBorders>
              <w:left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PF04205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 xml:space="preserve"> FAEPRAA2165_02241</w:t>
            </w:r>
          </w:p>
        </w:tc>
        <w:tc>
          <w:tcPr>
            <w:tcW w:w="3969" w:type="dxa"/>
            <w:shd w:val="clear" w:color="auto" w:fill="FFFFFF"/>
            <w:tcMar>
              <w:top w:w="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Putative fumarate reductase flavoprotein subunit</w:t>
            </w: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t>-</w:t>
            </w:r>
          </w:p>
        </w:tc>
        <w:tc>
          <w:tcPr>
            <w:tcW w:w="802" w:type="dxa"/>
            <w:tcBorders>
              <w:right w:val="single" w:sz="8" w:space="0" w:color="7F7F7F" w:themeColor="text1" w:themeTint="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t>-</w:t>
            </w:r>
          </w:p>
        </w:tc>
      </w:tr>
      <w:tr w:rsidR="0032392F" w:rsidRPr="00CB5BAB" w:rsidTr="00D529B8">
        <w:trPr>
          <w:trHeight w:val="283"/>
        </w:trPr>
        <w:tc>
          <w:tcPr>
            <w:tcW w:w="988" w:type="dxa"/>
            <w:tcBorders>
              <w:left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PF12801</w:t>
            </w:r>
          </w:p>
        </w:tc>
        <w:tc>
          <w:tcPr>
            <w:tcW w:w="1984" w:type="dxa"/>
            <w:tcBorders>
              <w:bottom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 xml:space="preserve"> FAEPRAA2165_02242</w:t>
            </w:r>
          </w:p>
        </w:tc>
        <w:tc>
          <w:tcPr>
            <w:tcW w:w="3969" w:type="dxa"/>
            <w:tcBorders>
              <w:bottom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Putative iron-sulfur cluster-binding protein</w:t>
            </w:r>
          </w:p>
        </w:tc>
        <w:tc>
          <w:tcPr>
            <w:tcW w:w="1461" w:type="dxa"/>
            <w:tcBorders>
              <w:bottom w:val="single" w:sz="8" w:space="0" w:color="7F7F7F" w:themeColor="text1" w:themeTint="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5BAB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t>+</w:t>
            </w:r>
          </w:p>
        </w:tc>
        <w:tc>
          <w:tcPr>
            <w:tcW w:w="802" w:type="dxa"/>
            <w:tcBorders>
              <w:bottom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t>-</w:t>
            </w:r>
          </w:p>
        </w:tc>
      </w:tr>
      <w:tr w:rsidR="0032392F" w:rsidRPr="00CB5BAB" w:rsidTr="00D529B8">
        <w:trPr>
          <w:trHeight w:val="283"/>
        </w:trPr>
        <w:tc>
          <w:tcPr>
            <w:tcW w:w="988" w:type="dxa"/>
            <w:tcBorders>
              <w:top w:val="single" w:sz="8" w:space="0" w:color="7F7F7F" w:themeColor="text1" w:themeTint="80"/>
              <w:left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fr-CH"/>
              </w:rPr>
              <w:t>PF00890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fr-CH"/>
              </w:rPr>
              <w:t xml:space="preserve"> FAEPRAA2165_02925</w:t>
            </w:r>
          </w:p>
        </w:tc>
        <w:tc>
          <w:tcPr>
            <w:tcW w:w="3969" w:type="dxa"/>
            <w:tcBorders>
              <w:top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fr-CH"/>
              </w:rPr>
              <w:t>Flavocytochrome</w:t>
            </w:r>
          </w:p>
        </w:tc>
        <w:tc>
          <w:tcPr>
            <w:tcW w:w="1461" w:type="dxa"/>
            <w:tcBorders>
              <w:top w:val="single" w:sz="8" w:space="0" w:color="7F7F7F" w:themeColor="text1" w:themeTint="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5BAB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t>+</w:t>
            </w:r>
          </w:p>
        </w:tc>
        <w:tc>
          <w:tcPr>
            <w:tcW w:w="802" w:type="dxa"/>
            <w:tcBorders>
              <w:top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t>+</w:t>
            </w:r>
          </w:p>
        </w:tc>
      </w:tr>
      <w:tr w:rsidR="0032392F" w:rsidRPr="00CB5BAB" w:rsidTr="00D529B8">
        <w:trPr>
          <w:trHeight w:val="283"/>
        </w:trPr>
        <w:tc>
          <w:tcPr>
            <w:tcW w:w="988" w:type="dxa"/>
            <w:tcBorders>
              <w:left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PF07009</w:t>
            </w:r>
          </w:p>
        </w:tc>
        <w:tc>
          <w:tcPr>
            <w:tcW w:w="1984" w:type="dxa"/>
            <w:tcBorders>
              <w:bottom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 xml:space="preserve"> FAEPRAA2165_02924</w:t>
            </w:r>
          </w:p>
        </w:tc>
        <w:tc>
          <w:tcPr>
            <w:tcW w:w="3969" w:type="dxa"/>
            <w:tcBorders>
              <w:bottom w:val="single" w:sz="8" w:space="0" w:color="7F7F7F" w:themeColor="text1" w:themeTint="8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Conserved hypothetical protein</w:t>
            </w:r>
          </w:p>
        </w:tc>
        <w:tc>
          <w:tcPr>
            <w:tcW w:w="1461" w:type="dxa"/>
            <w:tcBorders>
              <w:bottom w:val="single" w:sz="8" w:space="0" w:color="7F7F7F" w:themeColor="text1" w:themeTint="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</w:pPr>
            <w:r w:rsidRPr="00CB5BAB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t>+</w:t>
            </w:r>
          </w:p>
        </w:tc>
        <w:tc>
          <w:tcPr>
            <w:tcW w:w="802" w:type="dxa"/>
            <w:tcBorders>
              <w:bottom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BAB">
              <w:rPr>
                <w:rFonts w:ascii="Times New Roman" w:hAnsi="Times New Roman" w:cs="Times New Roman"/>
                <w:b/>
                <w:sz w:val="18"/>
                <w:szCs w:val="18"/>
                <w:lang w:val="fr-CH"/>
              </w:rPr>
              <w:t>-</w:t>
            </w:r>
          </w:p>
        </w:tc>
      </w:tr>
    </w:tbl>
    <w:p w:rsidR="008849F7" w:rsidRPr="00900B54" w:rsidRDefault="008849F7" w:rsidP="00F803A3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8849F7" w:rsidRPr="00900B54" w:rsidSect="00181D41">
      <w:footerReference w:type="default" r:id="rId8"/>
      <w:pgSz w:w="11906" w:h="16838"/>
      <w:pgMar w:top="720" w:right="720" w:bottom="720" w:left="72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40B0" w:rsidRDefault="003E40B0" w:rsidP="00181D41">
      <w:pPr>
        <w:spacing w:after="0" w:line="240" w:lineRule="auto"/>
      </w:pPr>
      <w:r>
        <w:separator/>
      </w:r>
    </w:p>
  </w:endnote>
  <w:endnote w:type="continuationSeparator" w:id="0">
    <w:p w:rsidR="003E40B0" w:rsidRDefault="003E40B0" w:rsidP="00181D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138654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7EBE" w:rsidRDefault="008E7E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4E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E7EBE" w:rsidRDefault="008E7E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40B0" w:rsidRDefault="003E40B0" w:rsidP="00181D41">
      <w:pPr>
        <w:spacing w:after="0" w:line="240" w:lineRule="auto"/>
      </w:pPr>
      <w:r>
        <w:separator/>
      </w:r>
    </w:p>
  </w:footnote>
  <w:footnote w:type="continuationSeparator" w:id="0">
    <w:p w:rsidR="003E40B0" w:rsidRDefault="003E40B0" w:rsidP="00181D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362B9E"/>
    <w:multiLevelType w:val="hybridMultilevel"/>
    <w:tmpl w:val="31EED1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625A07"/>
    <w:multiLevelType w:val="hybridMultilevel"/>
    <w:tmpl w:val="5EBE3C00"/>
    <w:lvl w:ilvl="0" w:tplc="B324DF8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CD7474"/>
    <w:multiLevelType w:val="hybridMultilevel"/>
    <w:tmpl w:val="2F1EEB14"/>
    <w:lvl w:ilvl="0" w:tplc="3DF0833C">
      <w:start w:val="1"/>
      <w:numFmt w:val="decimal"/>
      <w:lvlText w:val="%1."/>
      <w:lvlJc w:val="left"/>
      <w:pPr>
        <w:ind w:left="5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51" w:hanging="360"/>
      </w:pPr>
    </w:lvl>
    <w:lvl w:ilvl="2" w:tplc="0409001B" w:tentative="1">
      <w:start w:val="1"/>
      <w:numFmt w:val="lowerRoman"/>
      <w:lvlText w:val="%3."/>
      <w:lvlJc w:val="right"/>
      <w:pPr>
        <w:ind w:left="1971" w:hanging="180"/>
      </w:pPr>
    </w:lvl>
    <w:lvl w:ilvl="3" w:tplc="0409000F" w:tentative="1">
      <w:start w:val="1"/>
      <w:numFmt w:val="decimal"/>
      <w:lvlText w:val="%4."/>
      <w:lvlJc w:val="left"/>
      <w:pPr>
        <w:ind w:left="2691" w:hanging="360"/>
      </w:pPr>
    </w:lvl>
    <w:lvl w:ilvl="4" w:tplc="04090019" w:tentative="1">
      <w:start w:val="1"/>
      <w:numFmt w:val="lowerLetter"/>
      <w:lvlText w:val="%5."/>
      <w:lvlJc w:val="left"/>
      <w:pPr>
        <w:ind w:left="3411" w:hanging="360"/>
      </w:pPr>
    </w:lvl>
    <w:lvl w:ilvl="5" w:tplc="0409001B" w:tentative="1">
      <w:start w:val="1"/>
      <w:numFmt w:val="lowerRoman"/>
      <w:lvlText w:val="%6."/>
      <w:lvlJc w:val="right"/>
      <w:pPr>
        <w:ind w:left="4131" w:hanging="180"/>
      </w:pPr>
    </w:lvl>
    <w:lvl w:ilvl="6" w:tplc="0409000F" w:tentative="1">
      <w:start w:val="1"/>
      <w:numFmt w:val="decimal"/>
      <w:lvlText w:val="%7."/>
      <w:lvlJc w:val="left"/>
      <w:pPr>
        <w:ind w:left="4851" w:hanging="360"/>
      </w:pPr>
    </w:lvl>
    <w:lvl w:ilvl="7" w:tplc="04090019" w:tentative="1">
      <w:start w:val="1"/>
      <w:numFmt w:val="lowerLetter"/>
      <w:lvlText w:val="%8."/>
      <w:lvlJc w:val="left"/>
      <w:pPr>
        <w:ind w:left="5571" w:hanging="360"/>
      </w:pPr>
    </w:lvl>
    <w:lvl w:ilvl="8" w:tplc="0409001B" w:tentative="1">
      <w:start w:val="1"/>
      <w:numFmt w:val="lowerRoman"/>
      <w:lvlText w:val="%9."/>
      <w:lvlJc w:val="right"/>
      <w:pPr>
        <w:ind w:left="6291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CH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1&lt;/FontSize&gt;&lt;ReflistTitle&gt;&lt;style face=&quot;bold&quot; size=&quot;12&quot;&gt;References&lt;/sty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zs2az5sg5xvx2ettri52wde0f9azrv9v50p&quot;&gt;All articles&lt;record-ids&gt;&lt;item&gt;152&lt;/item&gt;&lt;item&gt;184&lt;/item&gt;&lt;item&gt;190&lt;/item&gt;&lt;item&gt;192&lt;/item&gt;&lt;item&gt;197&lt;/item&gt;&lt;item&gt;211&lt;/item&gt;&lt;item&gt;221&lt;/item&gt;&lt;item&gt;222&lt;/item&gt;&lt;item&gt;254&lt;/item&gt;&lt;item&gt;363&lt;/item&gt;&lt;item&gt;391&lt;/item&gt;&lt;item&gt;401&lt;/item&gt;&lt;item&gt;410&lt;/item&gt;&lt;item&gt;418&lt;/item&gt;&lt;item&gt;420&lt;/item&gt;&lt;item&gt;445&lt;/item&gt;&lt;item&gt;452&lt;/item&gt;&lt;item&gt;453&lt;/item&gt;&lt;item&gt;454&lt;/item&gt;&lt;item&gt;664&lt;/item&gt;&lt;item&gt;750&lt;/item&gt;&lt;item&gt;929&lt;/item&gt;&lt;item&gt;941&lt;/item&gt;&lt;item&gt;1342&lt;/item&gt;&lt;item&gt;2119&lt;/item&gt;&lt;item&gt;2147&lt;/item&gt;&lt;item&gt;2148&lt;/item&gt;&lt;item&gt;2150&lt;/item&gt;&lt;item&gt;2165&lt;/item&gt;&lt;item&gt;2166&lt;/item&gt;&lt;item&gt;2169&lt;/item&gt;&lt;item&gt;2175&lt;/item&gt;&lt;item&gt;2201&lt;/item&gt;&lt;item&gt;2217&lt;/item&gt;&lt;item&gt;2225&lt;/item&gt;&lt;item&gt;2226&lt;/item&gt;&lt;item&gt;2227&lt;/item&gt;&lt;item&gt;2229&lt;/item&gt;&lt;item&gt;2230&lt;/item&gt;&lt;item&gt;2231&lt;/item&gt;&lt;item&gt;2235&lt;/item&gt;&lt;item&gt;2236&lt;/item&gt;&lt;item&gt;2237&lt;/item&gt;&lt;item&gt;2298&lt;/item&gt;&lt;item&gt;2333&lt;/item&gt;&lt;item&gt;2334&lt;/item&gt;&lt;item&gt;2335&lt;/item&gt;&lt;item&gt;2336&lt;/item&gt;&lt;item&gt;2337&lt;/item&gt;&lt;item&gt;2338&lt;/item&gt;&lt;item&gt;2339&lt;/item&gt;&lt;item&gt;2340&lt;/item&gt;&lt;item&gt;2342&lt;/item&gt;&lt;item&gt;2343&lt;/item&gt;&lt;item&gt;2344&lt;/item&gt;&lt;item&gt;2345&lt;/item&gt;&lt;item&gt;2349&lt;/item&gt;&lt;item&gt;2350&lt;/item&gt;&lt;item&gt;2351&lt;/item&gt;&lt;item&gt;2353&lt;/item&gt;&lt;item&gt;2354&lt;/item&gt;&lt;item&gt;2355&lt;/item&gt;&lt;item&gt;2356&lt;/item&gt;&lt;item&gt;2357&lt;/item&gt;&lt;item&gt;2358&lt;/item&gt;&lt;item&gt;2359&lt;/item&gt;&lt;item&gt;2388&lt;/item&gt;&lt;item&gt;2400&lt;/item&gt;&lt;item&gt;2413&lt;/item&gt;&lt;item&gt;2414&lt;/item&gt;&lt;item&gt;2415&lt;/item&gt;&lt;item&gt;2416&lt;/item&gt;&lt;item&gt;2417&lt;/item&gt;&lt;item&gt;2419&lt;/item&gt;&lt;item&gt;2424&lt;/item&gt;&lt;item&gt;2425&lt;/item&gt;&lt;item&gt;2426&lt;/item&gt;&lt;item&gt;2427&lt;/item&gt;&lt;item&gt;2428&lt;/item&gt;&lt;item&gt;2429&lt;/item&gt;&lt;item&gt;2430&lt;/item&gt;&lt;item&gt;2431&lt;/item&gt;&lt;item&gt;2432&lt;/item&gt;&lt;item&gt;2440&lt;/item&gt;&lt;item&gt;2442&lt;/item&gt;&lt;item&gt;2443&lt;/item&gt;&lt;item&gt;2444&lt;/item&gt;&lt;item&gt;2445&lt;/item&gt;&lt;item&gt;2446&lt;/item&gt;&lt;item&gt;2447&lt;/item&gt;&lt;item&gt;2448&lt;/item&gt;&lt;item&gt;2449&lt;/item&gt;&lt;item&gt;2450&lt;/item&gt;&lt;item&gt;2451&lt;/item&gt;&lt;item&gt;2452&lt;/item&gt;&lt;item&gt;2453&lt;/item&gt;&lt;item&gt;2454&lt;/item&gt;&lt;item&gt;2455&lt;/item&gt;&lt;item&gt;2456&lt;/item&gt;&lt;item&gt;2457&lt;/item&gt;&lt;item&gt;2461&lt;/item&gt;&lt;item&gt;2462&lt;/item&gt;&lt;item&gt;2463&lt;/item&gt;&lt;item&gt;2470&lt;/item&gt;&lt;item&gt;2471&lt;/item&gt;&lt;item&gt;2472&lt;/item&gt;&lt;item&gt;2473&lt;/item&gt;&lt;/record-ids&gt;&lt;/item&gt;&lt;/Libraries&gt;"/>
  </w:docVars>
  <w:rsids>
    <w:rsidRoot w:val="0052121C"/>
    <w:rsid w:val="000200F6"/>
    <w:rsid w:val="00022466"/>
    <w:rsid w:val="0002692C"/>
    <w:rsid w:val="00042772"/>
    <w:rsid w:val="0005599A"/>
    <w:rsid w:val="00056C16"/>
    <w:rsid w:val="00063B34"/>
    <w:rsid w:val="000A60CA"/>
    <w:rsid w:val="000B4C21"/>
    <w:rsid w:val="000C7139"/>
    <w:rsid w:val="000E0010"/>
    <w:rsid w:val="000E2040"/>
    <w:rsid w:val="000F7941"/>
    <w:rsid w:val="0010134A"/>
    <w:rsid w:val="00107D59"/>
    <w:rsid w:val="00112EC8"/>
    <w:rsid w:val="00125F75"/>
    <w:rsid w:val="00135F65"/>
    <w:rsid w:val="001407F5"/>
    <w:rsid w:val="00143DAF"/>
    <w:rsid w:val="00145243"/>
    <w:rsid w:val="0014744F"/>
    <w:rsid w:val="00164151"/>
    <w:rsid w:val="00181D41"/>
    <w:rsid w:val="001877CC"/>
    <w:rsid w:val="001907F9"/>
    <w:rsid w:val="001C0608"/>
    <w:rsid w:val="001C3F56"/>
    <w:rsid w:val="001F0480"/>
    <w:rsid w:val="001F2821"/>
    <w:rsid w:val="001F7062"/>
    <w:rsid w:val="0021618A"/>
    <w:rsid w:val="00262C3E"/>
    <w:rsid w:val="00271D00"/>
    <w:rsid w:val="00272F5A"/>
    <w:rsid w:val="002909EB"/>
    <w:rsid w:val="002A4E98"/>
    <w:rsid w:val="002B1496"/>
    <w:rsid w:val="002D24A7"/>
    <w:rsid w:val="002D4ECC"/>
    <w:rsid w:val="002E229B"/>
    <w:rsid w:val="002F16DD"/>
    <w:rsid w:val="002F3567"/>
    <w:rsid w:val="0030093D"/>
    <w:rsid w:val="00312B79"/>
    <w:rsid w:val="00316792"/>
    <w:rsid w:val="003173D7"/>
    <w:rsid w:val="0031766E"/>
    <w:rsid w:val="003176F1"/>
    <w:rsid w:val="00317E68"/>
    <w:rsid w:val="00321BC4"/>
    <w:rsid w:val="0032392F"/>
    <w:rsid w:val="0034041F"/>
    <w:rsid w:val="003466E7"/>
    <w:rsid w:val="00372D56"/>
    <w:rsid w:val="00386587"/>
    <w:rsid w:val="003A11B6"/>
    <w:rsid w:val="003A6BA8"/>
    <w:rsid w:val="003A7748"/>
    <w:rsid w:val="003B32D1"/>
    <w:rsid w:val="003B53C0"/>
    <w:rsid w:val="003C3CC9"/>
    <w:rsid w:val="003E40B0"/>
    <w:rsid w:val="003E7C50"/>
    <w:rsid w:val="00407728"/>
    <w:rsid w:val="004224CC"/>
    <w:rsid w:val="00446117"/>
    <w:rsid w:val="004473FF"/>
    <w:rsid w:val="00457B41"/>
    <w:rsid w:val="00463742"/>
    <w:rsid w:val="00497CF9"/>
    <w:rsid w:val="004C470C"/>
    <w:rsid w:val="004E15D1"/>
    <w:rsid w:val="004E7990"/>
    <w:rsid w:val="004F5989"/>
    <w:rsid w:val="004F6646"/>
    <w:rsid w:val="004F6C5B"/>
    <w:rsid w:val="005129FB"/>
    <w:rsid w:val="0052121C"/>
    <w:rsid w:val="0053132D"/>
    <w:rsid w:val="0053671A"/>
    <w:rsid w:val="00542F8F"/>
    <w:rsid w:val="00546A0A"/>
    <w:rsid w:val="00553E6D"/>
    <w:rsid w:val="00553FFE"/>
    <w:rsid w:val="005832E2"/>
    <w:rsid w:val="005936F9"/>
    <w:rsid w:val="005A19C9"/>
    <w:rsid w:val="005C5108"/>
    <w:rsid w:val="005E1A7A"/>
    <w:rsid w:val="005E469B"/>
    <w:rsid w:val="005E6902"/>
    <w:rsid w:val="005F3B29"/>
    <w:rsid w:val="006141C3"/>
    <w:rsid w:val="00614330"/>
    <w:rsid w:val="006163A9"/>
    <w:rsid w:val="006833B8"/>
    <w:rsid w:val="00691DFF"/>
    <w:rsid w:val="0069301D"/>
    <w:rsid w:val="006B0E2B"/>
    <w:rsid w:val="006C53E8"/>
    <w:rsid w:val="006D2D45"/>
    <w:rsid w:val="006D2F92"/>
    <w:rsid w:val="007175E1"/>
    <w:rsid w:val="007A3D04"/>
    <w:rsid w:val="007B25D7"/>
    <w:rsid w:val="007B3310"/>
    <w:rsid w:val="007B543A"/>
    <w:rsid w:val="007B5FFD"/>
    <w:rsid w:val="007C5113"/>
    <w:rsid w:val="007D3DB5"/>
    <w:rsid w:val="007F7EFA"/>
    <w:rsid w:val="00823416"/>
    <w:rsid w:val="00836906"/>
    <w:rsid w:val="008417E9"/>
    <w:rsid w:val="00866535"/>
    <w:rsid w:val="00877B53"/>
    <w:rsid w:val="008849F7"/>
    <w:rsid w:val="00884A77"/>
    <w:rsid w:val="008C48BA"/>
    <w:rsid w:val="008D096F"/>
    <w:rsid w:val="008D1E10"/>
    <w:rsid w:val="008D7A70"/>
    <w:rsid w:val="008E7EBE"/>
    <w:rsid w:val="00900B54"/>
    <w:rsid w:val="00926A14"/>
    <w:rsid w:val="00950A56"/>
    <w:rsid w:val="009556B1"/>
    <w:rsid w:val="00956BA8"/>
    <w:rsid w:val="009600AD"/>
    <w:rsid w:val="00961F7E"/>
    <w:rsid w:val="00964A89"/>
    <w:rsid w:val="00975645"/>
    <w:rsid w:val="00975D92"/>
    <w:rsid w:val="0097614D"/>
    <w:rsid w:val="0098571A"/>
    <w:rsid w:val="00991F09"/>
    <w:rsid w:val="00997C1C"/>
    <w:rsid w:val="009A3DFE"/>
    <w:rsid w:val="009C4183"/>
    <w:rsid w:val="009D324E"/>
    <w:rsid w:val="009D66C8"/>
    <w:rsid w:val="009D7957"/>
    <w:rsid w:val="009F0C09"/>
    <w:rsid w:val="00A162D2"/>
    <w:rsid w:val="00A23408"/>
    <w:rsid w:val="00A23A10"/>
    <w:rsid w:val="00A348CD"/>
    <w:rsid w:val="00A36CBD"/>
    <w:rsid w:val="00A53D18"/>
    <w:rsid w:val="00A55661"/>
    <w:rsid w:val="00A81348"/>
    <w:rsid w:val="00A87474"/>
    <w:rsid w:val="00A879F6"/>
    <w:rsid w:val="00A96002"/>
    <w:rsid w:val="00AA3963"/>
    <w:rsid w:val="00AA67B6"/>
    <w:rsid w:val="00AB37EE"/>
    <w:rsid w:val="00AB5A71"/>
    <w:rsid w:val="00AC539C"/>
    <w:rsid w:val="00AC5ED0"/>
    <w:rsid w:val="00AC6679"/>
    <w:rsid w:val="00AD5628"/>
    <w:rsid w:val="00B02C0E"/>
    <w:rsid w:val="00B1000F"/>
    <w:rsid w:val="00B165F2"/>
    <w:rsid w:val="00B17697"/>
    <w:rsid w:val="00B404B3"/>
    <w:rsid w:val="00B457E9"/>
    <w:rsid w:val="00B57033"/>
    <w:rsid w:val="00B61200"/>
    <w:rsid w:val="00BB2B85"/>
    <w:rsid w:val="00BB6917"/>
    <w:rsid w:val="00BC3DA0"/>
    <w:rsid w:val="00BE0BD2"/>
    <w:rsid w:val="00C17BD4"/>
    <w:rsid w:val="00C3269E"/>
    <w:rsid w:val="00C37AEE"/>
    <w:rsid w:val="00C42567"/>
    <w:rsid w:val="00C42AFB"/>
    <w:rsid w:val="00C764ED"/>
    <w:rsid w:val="00C962CA"/>
    <w:rsid w:val="00CA4D76"/>
    <w:rsid w:val="00CB0115"/>
    <w:rsid w:val="00CC65F1"/>
    <w:rsid w:val="00CE0E2E"/>
    <w:rsid w:val="00CF3B41"/>
    <w:rsid w:val="00D51CBF"/>
    <w:rsid w:val="00D62582"/>
    <w:rsid w:val="00D75BF6"/>
    <w:rsid w:val="00D92C79"/>
    <w:rsid w:val="00DB5453"/>
    <w:rsid w:val="00DC2896"/>
    <w:rsid w:val="00E075D5"/>
    <w:rsid w:val="00E4552D"/>
    <w:rsid w:val="00E52531"/>
    <w:rsid w:val="00E61842"/>
    <w:rsid w:val="00E90F7E"/>
    <w:rsid w:val="00EA39AC"/>
    <w:rsid w:val="00EA6DB3"/>
    <w:rsid w:val="00EB453F"/>
    <w:rsid w:val="00EB5A74"/>
    <w:rsid w:val="00ED47B9"/>
    <w:rsid w:val="00EF1CA4"/>
    <w:rsid w:val="00F00E1D"/>
    <w:rsid w:val="00F13D80"/>
    <w:rsid w:val="00F21FD7"/>
    <w:rsid w:val="00F24E39"/>
    <w:rsid w:val="00F24FF1"/>
    <w:rsid w:val="00F3655A"/>
    <w:rsid w:val="00F63100"/>
    <w:rsid w:val="00F75B95"/>
    <w:rsid w:val="00F803A3"/>
    <w:rsid w:val="00F80DF5"/>
    <w:rsid w:val="00F8318C"/>
    <w:rsid w:val="00F8684D"/>
    <w:rsid w:val="00FB26C3"/>
    <w:rsid w:val="00FB3AE4"/>
    <w:rsid w:val="00FB5AFC"/>
    <w:rsid w:val="00FC3CF9"/>
    <w:rsid w:val="00FE2C2D"/>
    <w:rsid w:val="00FF47A4"/>
    <w:rsid w:val="00FF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9248BC-33B6-4FF4-990F-E36F14144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04277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772"/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paragraph" w:customStyle="1" w:styleId="EndNoteBibliographyTitle">
    <w:name w:val="EndNote Bibliography Title"/>
    <w:basedOn w:val="Normal"/>
    <w:link w:val="EndNoteBibliographyTitleChar"/>
    <w:rsid w:val="0004277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042772"/>
    <w:rPr>
      <w:rFonts w:ascii="Times New Roman" w:eastAsia="Times New Roman" w:hAnsi="Times New Roman" w:cs="Times New Roman"/>
      <w:b w:val="0"/>
      <w:bCs w:val="0"/>
      <w:noProof/>
      <w:kern w:val="36"/>
      <w:sz w:val="48"/>
      <w:szCs w:val="48"/>
      <w:lang w:val="en-US" w:eastAsia="fr-CH"/>
    </w:rPr>
  </w:style>
  <w:style w:type="paragraph" w:customStyle="1" w:styleId="EndNoteBibliography">
    <w:name w:val="EndNote Bibliography"/>
    <w:basedOn w:val="Normal"/>
    <w:link w:val="EndNoteBibliographyChar"/>
    <w:rsid w:val="00042772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042772"/>
    <w:rPr>
      <w:rFonts w:ascii="Times New Roman" w:eastAsia="Times New Roman" w:hAnsi="Times New Roman" w:cs="Times New Roman"/>
      <w:b w:val="0"/>
      <w:bCs w:val="0"/>
      <w:noProof/>
      <w:kern w:val="36"/>
      <w:sz w:val="48"/>
      <w:szCs w:val="48"/>
      <w:lang w:val="en-US" w:eastAsia="fr-CH"/>
    </w:rPr>
  </w:style>
  <w:style w:type="character" w:styleId="Hyperlink">
    <w:name w:val="Hyperlink"/>
    <w:basedOn w:val="DefaultParagraphFont"/>
    <w:uiPriority w:val="99"/>
    <w:unhideWhenUsed/>
    <w:rsid w:val="0004277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803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53FF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81D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D4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1D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D4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4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3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3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5189D5F3-4E15-456E-8EC9-F7EAFFA23639}"/>
</file>

<file path=customXml/itemProps2.xml><?xml version="1.0" encoding="utf-8"?>
<ds:datastoreItem xmlns:ds="http://schemas.openxmlformats.org/officeDocument/2006/customXml" ds:itemID="{850D640D-3AA4-4D48-83AB-50F6E2EDCC90}"/>
</file>

<file path=customXml/itemProps3.xml><?xml version="1.0" encoding="utf-8"?>
<ds:datastoreItem xmlns:ds="http://schemas.openxmlformats.org/officeDocument/2006/customXml" ds:itemID="{B93682FC-85F7-4300-9D21-ED1820BF166F}"/>
</file>

<file path=customXml/itemProps4.xml><?xml version="1.0" encoding="utf-8"?>
<ds:datastoreItem xmlns:ds="http://schemas.openxmlformats.org/officeDocument/2006/customXml" ds:itemID="{EC8682BD-3835-4760-A958-04247D88A1F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y RAVCHEEV</dc:creator>
  <cp:keywords/>
  <dc:description/>
  <cp:lastModifiedBy>Dmitry RAVCHEEV</cp:lastModifiedBy>
  <cp:revision>3</cp:revision>
  <dcterms:created xsi:type="dcterms:W3CDTF">2014-08-26T07:42:00Z</dcterms:created>
  <dcterms:modified xsi:type="dcterms:W3CDTF">2014-08-26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